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List of primers used in the study.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824"/>
        <w:gridCol w:w="4500"/>
      </w:tblGrid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func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nofuranosida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GARGCNGCNTTYTTYA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CARAAGACNGTNCCNG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GGAAACGTTTACCGGTCAAC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CCCGAGAAGAGGTGCATAGGAT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TGCACCTCTTCTCGGGCA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CCCGTGTTAGAAATCTTG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galactana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TGTNACNCCXTTYGARGA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RGTGAAVADYTGXGTRT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CGTCGGACGTGCTCGTCC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GAGGTTTGCACCGTGGTTATGCAA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GCCCAAAGACCTCGATGGCCT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GTCAACAAATTTGGGAAGGAT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CGAGCAGGTTGTCGGTG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ctin estera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TGAYGCNGGXCARGCNG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CCRAADATRAARTCNG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CTTGCATCGTCGGAACCGG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GCTCAGGTCTACCTGCGAGG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GGACGACCATGGAGCAAT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TTGAGAAGCTGAAAGGAC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ctate lya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GGGTTGCATAGCCAACATCAGCAA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CCGGCGTCATTCAAAAACGTGCTT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ATAACGTTTGGACTGGCAC-3’</w:t>
            </w:r>
          </w:p>
        </w:tc>
      </w:tr>
      <w:tr>
        <w:trPr>
          <w:trHeight w:val="227" w:hRule="exac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TTGATATCAGAAGGACAG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galacturona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YAAYACTGAYGGNTTYGA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CCARTTCCANGTNCCNG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TGACCACCAGAGCAGTGGTT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CCTTGCCATCAATCGTGGTG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GTCATCATTGACCAGAGC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GAGTATACAATGTAGTAGATTG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amnoglacturonan acetylesterase-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GTTYGGNCAYAAYGAYG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degenerat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TTGAGCRTANCCNACRAA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GGGGTCTGAGAAGATACGATAG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CCTTCGGGGATGGATACGA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TGACTAATGCCGCGG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TGTCCCAGTGCATCATATG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amnoglacturonan acetylesterase-2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ACCACCGCCACCTCCACCTA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TAAGGCTTGCTGGCGATTCCAC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CACAACCGCAACCGG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CAAGAGCATCATAAGCAG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ngation factor 1-alph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GGAGGAATCTCCCAACATG-3’</w:t>
            </w:r>
          </w:p>
        </w:tc>
      </w:tr>
      <w:tr>
        <w:trPr>
          <w:trHeight w:val="227" w:hRule="exac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CGGACTTGACTTCAGTAGTC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AACGATAATGGGACCCGGTG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ATTGGGATCAGTCAGCATTG-3’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TCAACGGCAAGCTCACTGGT-3’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qPCR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ACAAAATTCCCGTTCAAAGGAAT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9:31:00Z</dcterms:created>
  <dc:creator>mschiott</dc:creator>
  <dc:description/>
  <cp:keywords/>
  <dc:language>en-US</dc:language>
  <cp:lastModifiedBy>mschiott</cp:lastModifiedBy>
  <dcterms:modified xsi:type="dcterms:W3CDTF">2010-09-21T09:31:00Z</dcterms:modified>
  <cp:revision>2</cp:revision>
  <dc:subject/>
  <dc:title>Degenerate primers</dc:title>
</cp:coreProperties>
</file>